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F41971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bidi w:val="0"/>
        <w:spacing w:before="105" w:beforeAutospacing="0" w:after="105" w:afterAutospacing="0" w:line="18" w:lineRule="atLeast"/>
        <w:ind w:left="0" w:right="0" w:firstLine="0"/>
        <w:jc w:val="left"/>
        <w:textAlignment w:val="baseline"/>
        <w:rPr>
          <w:rFonts w:hint="default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he complete search strategy</w:t>
      </w: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s below.</w:t>
      </w:r>
    </w:p>
    <w:p w14:paraId="49D4DA28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bidi w:val="0"/>
        <w:spacing w:before="105" w:beforeAutospacing="0" w:after="105" w:afterAutospacing="0" w:line="18" w:lineRule="atLeast"/>
        <w:ind w:left="0" w:right="0" w:firstLine="0"/>
        <w:jc w:val="left"/>
        <w:textAlignment w:val="baseline"/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"Arthritis, Juvenile"[Mesh] OR "juvenile idiopathic arthritis"[Title/Abstract] OR JIA[Title/Abstract] OR "juvenile rheumatoid arthritis"[Title/Abstract] OR "juvenile chronic arthritis"[Title/Abstract] OR "childhood arthritis"[Title/Abstract] OR "systemic juvenile arthritis"[Title/Abstract] OR "juvenile systemic arthritis"[Title/Abstract] OR sJIA[Title/Abstract] OR "Still's disease"[Title/Abstract] OR "juvenile-onset Still disease"[Title/Abstract]</w:t>
      </w:r>
      <w:r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 </w:t>
      </w:r>
    </w:p>
    <w:p w14:paraId="0A6DA776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bidi w:val="0"/>
        <w:spacing w:before="105" w:beforeAutospacing="0" w:after="105" w:afterAutospacing="0" w:line="18" w:lineRule="atLeast"/>
        <w:ind w:left="0" w:right="0" w:firstLine="0"/>
        <w:jc w:val="left"/>
        <w:textAlignment w:val="baseline"/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ND</w:t>
      </w:r>
    </w:p>
    <w:p w14:paraId="4D7002F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bidi w:val="0"/>
        <w:spacing w:before="105" w:beforeAutospacing="0" w:after="105" w:afterAutospacing="0" w:line="18" w:lineRule="atLeast"/>
        <w:ind w:left="0" w:right="0" w:firstLine="0"/>
        <w:jc w:val="left"/>
        <w:textAlignment w:val="baseline"/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("Macrophage Activation Syndrome"[Mesh] OR "macrophage activation syndrome"[Title/Abstract] OR MAS[Title/Abstract] OR "secondary hemophagocytic lymphohistiocytosis"[Title/Abstract] OR "secondary HLH"[Title/Abstract])</w:t>
      </w: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p w14:paraId="03AA81F4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bidi w:val="0"/>
        <w:spacing w:before="105" w:beforeAutospacing="0" w:after="105" w:afterAutospacing="0" w:line="18" w:lineRule="atLeast"/>
        <w:ind w:left="0" w:right="0" w:firstLine="0"/>
        <w:jc w:val="left"/>
        <w:textAlignment w:val="baseline"/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AND</w:t>
      </w:r>
    </w:p>
    <w:p w14:paraId="203925C3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bidi w:val="0"/>
        <w:spacing w:before="105" w:beforeAutospacing="0" w:after="105" w:afterAutospacing="0" w:line="18" w:lineRule="atLeast"/>
        <w:ind w:left="0" w:right="0" w:firstLine="0"/>
        <w:jc w:val="left"/>
        <w:textAlignment w:val="baseline"/>
        <w:rPr>
          <w:rFonts w:hint="eastAsia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 w:eastAsiaTheme="minorEastAsia"/>
          <w:color w:val="000000" w:themeColor="text1"/>
          <w:kern w:val="0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("Risk Factors"[Mesh] OR "risk factor"[Title/Abstract] OR predictor*[Title/Abstract] OR "case-control"[Title/Abstract] OR cohort[Title/Abstract])</w:t>
      </w:r>
    </w:p>
    <w:p w14:paraId="07DE5F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C231F5"/>
    <w:rsid w:val="43372F01"/>
    <w:rsid w:val="5316794F"/>
    <w:rsid w:val="70270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TML Code"/>
    <w:basedOn w:val="4"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13:28:48Z</dcterms:created>
  <dc:creator>arnyk</dc:creator>
  <cp:lastModifiedBy>李诗豪</cp:lastModifiedBy>
  <dcterms:modified xsi:type="dcterms:W3CDTF">2025-11-06T13:34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mQ5YzQ0NzRlYzA4ZjQwMjYyZjlhZDE3ZjZjNmM5MWEiLCJ1c2VySWQiOiIxNzUzOTk2NDU5In0=</vt:lpwstr>
  </property>
  <property fmtid="{D5CDD505-2E9C-101B-9397-08002B2CF9AE}" pid="4" name="ICV">
    <vt:lpwstr>F2EDFD9A174C470EAC27A9CADF334362_12</vt:lpwstr>
  </property>
</Properties>
</file>